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4CB" w:rsidRDefault="003B54CB" w:rsidP="003B54CB">
      <w:r>
        <w:t xml:space="preserve">Table S1: List of primers used for </w:t>
      </w:r>
      <w:proofErr w:type="spellStart"/>
      <w:r>
        <w:t>qRT</w:t>
      </w:r>
      <w:proofErr w:type="spellEnd"/>
      <w:r>
        <w:t>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4"/>
        <w:gridCol w:w="2495"/>
        <w:gridCol w:w="1835"/>
      </w:tblGrid>
      <w:tr w:rsidR="003B54CB" w:rsidTr="00864686">
        <w:tc>
          <w:tcPr>
            <w:tcW w:w="1834" w:type="dxa"/>
          </w:tcPr>
          <w:p w:rsidR="003B54CB" w:rsidRDefault="003B54CB" w:rsidP="00864686">
            <w:r>
              <w:t>Primers</w:t>
            </w:r>
          </w:p>
        </w:tc>
        <w:tc>
          <w:tcPr>
            <w:tcW w:w="2346" w:type="dxa"/>
          </w:tcPr>
          <w:p w:rsidR="003B54CB" w:rsidRDefault="003B54CB" w:rsidP="00864686">
            <w:r>
              <w:t>Sequences</w:t>
            </w:r>
          </w:p>
        </w:tc>
        <w:tc>
          <w:tcPr>
            <w:tcW w:w="1835" w:type="dxa"/>
          </w:tcPr>
          <w:p w:rsidR="003B54CB" w:rsidRDefault="003B54CB" w:rsidP="00864686">
            <w:r>
              <w:t>Sources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numr-1 (F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005A02">
              <w:t>ggaagacgaggaatggatca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numr-1 (R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005A02">
              <w:t>tgcgttcaaatggatgttgt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gst-30 (F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005A02">
              <w:t>gggcaaaagtttgaggatca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gst-30 (R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005A02">
              <w:t>tcttcccatggacatcttcc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ftn-1 (F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1870A4">
              <w:t>gacgcgcacttgacaaatta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ftn-1 (R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1870A4">
              <w:t>ccggctctcttgatatttgc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hsp-70 (F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1870A4">
              <w:t>cttggttgggggatcaact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hsp-70 (R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1870A4">
              <w:t>ccaaaggctactgcttcgtc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aip-1 (F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1870A4">
              <w:t>ccaaatctcggaaagcactg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aip-1 (R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1870A4">
              <w:t>ttgagccagtcggacaatta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sdz-8 (F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1870A4">
              <w:t>gcaactgctagagacgttgaga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sdz-8 (R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1870A4">
              <w:t>ttctccaactttcgacacaaaa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gcs-1 (F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1870A4">
              <w:t>aaccgtaccgcacattgatt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gcs-1 (R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1870A4">
              <w:t>ccccatttcaattgatctcc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fpn-1.1 (F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1870A4">
              <w:t>cggcatttcttctcaccact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fpn-1.1 (R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1870A4">
              <w:t>acccatgtcattcctccaag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bec-1 (F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1870A4">
              <w:t>caaagaaggccagattcagc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bec-1 (R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1870A4">
              <w:t>ctggagcatcagatgggaat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mtl-1 (F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1870A4">
              <w:t>ccagctggatgtaagggaga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mtl-1 (R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1870A4">
              <w:t>agcagttccctggtgttgat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mrp-1 (F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1870A4">
              <w:t>gttcgtgaactggtgtgtgg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mrp-1 (R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1870A4">
              <w:t>gtgctggccacaatttgtta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gst-38 (F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>
              <w:t>taccgatgaggagtgggaga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rPr>
          <w:trHeight w:val="260"/>
        </w:trPr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gst-38 (R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>
              <w:t>ctacctcgagcattggaagc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gst-1 (F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354F35">
              <w:t>aagcaagttgcctacgagga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gst-1 (R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354F35">
              <w:t>tctccggatagaagacatgga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kgb-2 (F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354F35">
              <w:t>ccaacccgttatgtcaacct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kgb-2 (R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354F35">
              <w:t>gattgctacgcgttgtgttg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hsp-16.41 (F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 w:rsidRPr="00354F35">
              <w:t>tcttggacgaactcactgga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hsp-16.41 (R)</w:t>
            </w:r>
          </w:p>
        </w:tc>
        <w:tc>
          <w:tcPr>
            <w:tcW w:w="2346" w:type="dxa"/>
          </w:tcPr>
          <w:p w:rsidR="003B54CB" w:rsidRPr="00354F35" w:rsidRDefault="003B54CB" w:rsidP="00864686">
            <w:proofErr w:type="spellStart"/>
            <w:r>
              <w:t>gacatcgagttgaaccgaaaa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dod-17 (F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>
              <w:t>cgtttgctactgcaatttcg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rPr>
          <w:trHeight w:val="287"/>
        </w:trPr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dod-17 (R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>
              <w:t>aggctgagtctcgttccaag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gst-12 (F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>
              <w:t>ggagttccgtttgaggatga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gst-12 (R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>
              <w:t>cgacgtttaggacaggcatt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hsp-16.2 (F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>
              <w:t>ctctgatggaacgccaattt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hsp-16.2 (R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>
              <w:t>cgttgagattgatggcaaac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gst-25 (F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>
              <w:t>gtgagccgattcgtatgctt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gst-25 (R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>
              <w:t>cccagattgcacaatttcct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clec-163 (F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>
              <w:t>tgacggcgatgtttcttcta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clec-163 (R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>
              <w:t>caacaatgtcgagccaaaga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4D16E2" w:rsidRDefault="003B54CB" w:rsidP="00864686">
            <w:pPr>
              <w:rPr>
                <w:i/>
              </w:rPr>
            </w:pPr>
            <w:r w:rsidRPr="004D16E2">
              <w:rPr>
                <w:i/>
              </w:rPr>
              <w:t>hmt-1 (F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>
              <w:t>aatgtcgagccgaaggacta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  <w:tr w:rsidR="003B54CB" w:rsidTr="00864686">
        <w:tc>
          <w:tcPr>
            <w:tcW w:w="1834" w:type="dxa"/>
          </w:tcPr>
          <w:p w:rsidR="003B54CB" w:rsidRPr="008B5695" w:rsidRDefault="003B54CB" w:rsidP="00864686">
            <w:pPr>
              <w:rPr>
                <w:i/>
              </w:rPr>
            </w:pPr>
            <w:r w:rsidRPr="008B5695">
              <w:rPr>
                <w:i/>
              </w:rPr>
              <w:t>hmt-1 (R)</w:t>
            </w:r>
          </w:p>
        </w:tc>
        <w:tc>
          <w:tcPr>
            <w:tcW w:w="2346" w:type="dxa"/>
          </w:tcPr>
          <w:p w:rsidR="003B54CB" w:rsidRDefault="003B54CB" w:rsidP="00864686">
            <w:proofErr w:type="spellStart"/>
            <w:r>
              <w:t>ttgacgacgatgaagaatgtg</w:t>
            </w:r>
            <w:proofErr w:type="spellEnd"/>
          </w:p>
        </w:tc>
        <w:tc>
          <w:tcPr>
            <w:tcW w:w="1835" w:type="dxa"/>
          </w:tcPr>
          <w:p w:rsidR="003B54CB" w:rsidRDefault="003B54CB" w:rsidP="00864686">
            <w:r>
              <w:t>This study</w:t>
            </w:r>
          </w:p>
        </w:tc>
      </w:tr>
    </w:tbl>
    <w:p w:rsidR="00A32B1A" w:rsidRDefault="00A32B1A">
      <w:bookmarkStart w:id="0" w:name="_GoBack"/>
      <w:bookmarkEnd w:id="0"/>
    </w:p>
    <w:sectPr w:rsidR="00A32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4CB"/>
    <w:rsid w:val="003B54CB"/>
    <w:rsid w:val="00A32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4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4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4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4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ar, Hediye</dc:creator>
  <cp:lastModifiedBy>Cinar, Hediye</cp:lastModifiedBy>
  <cp:revision>1</cp:revision>
  <dcterms:created xsi:type="dcterms:W3CDTF">2013-05-22T19:42:00Z</dcterms:created>
  <dcterms:modified xsi:type="dcterms:W3CDTF">2013-05-22T19:44:00Z</dcterms:modified>
</cp:coreProperties>
</file>